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308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4"/>
        <w:gridCol w:w="846"/>
        <w:gridCol w:w="707"/>
        <w:gridCol w:w="707"/>
        <w:gridCol w:w="300"/>
        <w:gridCol w:w="832"/>
        <w:gridCol w:w="707"/>
        <w:gridCol w:w="708"/>
        <w:gridCol w:w="236"/>
        <w:gridCol w:w="768"/>
        <w:gridCol w:w="988"/>
        <w:gridCol w:w="718"/>
        <w:gridCol w:w="250"/>
        <w:gridCol w:w="743"/>
        <w:gridCol w:w="708"/>
        <w:gridCol w:w="711"/>
        <w:gridCol w:w="236"/>
        <w:gridCol w:w="756"/>
        <w:gridCol w:w="709"/>
        <w:gridCol w:w="709"/>
        <w:gridCol w:w="236"/>
        <w:gridCol w:w="898"/>
        <w:gridCol w:w="850"/>
        <w:gridCol w:w="851"/>
      </w:tblGrid>
      <w:tr w:rsidR="00C30C3C" w:rsidRPr="00C30C3C" w14:paraId="36FACD5E" w14:textId="77777777" w:rsidTr="00C30C3C">
        <w:trPr>
          <w:trHeight w:val="295"/>
        </w:trPr>
        <w:tc>
          <w:tcPr>
            <w:tcW w:w="16307" w:type="dxa"/>
            <w:gridSpan w:val="2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741F9" w14:textId="08517F6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ble S1. Cognitive scores of p</w:t>
            </w:r>
            <w:r w:rsidR="00750CD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ticipants</w:t>
            </w: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with different BP statuses at baseline (</w:t>
            </w:r>
            <w:r w:rsidR="00196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sym w:font="Symbol" w:char="F060"/>
            </w: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±s)</w:t>
            </w:r>
          </w:p>
        </w:tc>
      </w:tr>
      <w:tr w:rsidR="00C30C3C" w:rsidRPr="00C30C3C" w14:paraId="3A3F81FE" w14:textId="77777777" w:rsidTr="00C30C3C">
        <w:trPr>
          <w:trHeight w:val="31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A555C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P status at baseline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D9A4B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ienta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E08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A4BCA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mo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71C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7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4B0B2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lculation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B16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AF0D8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cal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774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0B568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ngu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800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9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6A5B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C30C3C" w:rsidRPr="00C30C3C" w14:paraId="7A4F58FB" w14:textId="77777777" w:rsidTr="00C30C3C">
        <w:trPr>
          <w:trHeight w:val="28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ACF6E" w14:textId="77777777" w:rsidR="00C30C3C" w:rsidRPr="00C30C3C" w:rsidRDefault="00C30C3C" w:rsidP="00C30C3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486D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D6358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CF8DA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7AEA5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7C9978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185B4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73501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5831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3BED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8BEBC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E136A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FAFDE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EAB71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7FE8F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1846B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5E645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3BAFA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CF4C6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B3BD8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9B16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98082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d-o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7D6F2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ld-ol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DDA6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verall</w:t>
            </w:r>
          </w:p>
        </w:tc>
      </w:tr>
      <w:tr w:rsidR="00C30C3C" w:rsidRPr="00C30C3C" w14:paraId="5C753F83" w14:textId="77777777" w:rsidTr="00C30C3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99A8" w14:textId="0F27F3D3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trolle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A14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±1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825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±1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5A1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2±1.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0D8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ADB5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0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7B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7C2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6A2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951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±1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5AD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7CE9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2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405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30D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00D8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316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98C45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07F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±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3A7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5AA3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±1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0EC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FA9C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9±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07F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2±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0B5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5±5.7</w:t>
            </w:r>
          </w:p>
        </w:tc>
      </w:tr>
      <w:tr w:rsidR="00C30C3C" w:rsidRPr="00C30C3C" w14:paraId="223815C0" w14:textId="77777777" w:rsidTr="00C30C3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263D4" w14:textId="0AC19F6D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ontrolle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6A5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AF5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±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926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±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1AF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63F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C4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586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BB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D68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1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C5C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2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168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±2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7FBD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9B6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D97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76F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94F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8A8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8915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D1A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2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C05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B02C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6±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7995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±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304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2±6.2</w:t>
            </w:r>
          </w:p>
        </w:tc>
      </w:tr>
      <w:tr w:rsidR="00C30C3C" w:rsidRPr="00C30C3C" w14:paraId="14DA110E" w14:textId="77777777" w:rsidTr="00C30C3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7326D" w14:textId="410DCDCC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treate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6AF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±1.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2911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±2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403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8±2.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CA3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3F7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29C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±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685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239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908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2.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679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2.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A53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±2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E4D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700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F83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166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D2F0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E45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3A9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±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798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±2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A18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EF0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8±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5C05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±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176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±6.3</w:t>
            </w:r>
          </w:p>
        </w:tc>
      </w:tr>
      <w:tr w:rsidR="00C30C3C" w:rsidRPr="00C30C3C" w14:paraId="7718D78F" w14:textId="77777777" w:rsidTr="00C30C3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CD0DF2" w14:textId="499CE399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CB7C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±1.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44513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9±2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EBD29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±1.9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9D1A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EBD5D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±1.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8915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±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BD14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±1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9610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1AF14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±2.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A7E89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92127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±2.0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B2895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B0D5A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±1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01A63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±1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523C1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±1.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D7E2F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2C23A8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±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60C7C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±2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DC549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±2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A6DD88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D83B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0±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3177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3±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8001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6±5.9</w:t>
            </w:r>
          </w:p>
        </w:tc>
      </w:tr>
      <w:tr w:rsidR="00C30C3C" w:rsidRPr="00C30C3C" w14:paraId="72B8C4A0" w14:textId="77777777" w:rsidTr="0004668E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27B5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386B6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2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3CB7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225F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4</w:t>
            </w:r>
          </w:p>
        </w:tc>
        <w:tc>
          <w:tcPr>
            <w:tcW w:w="3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67CD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E052B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1438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8ECE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1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5701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9630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9642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5019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90 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BDA2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DBBB4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CF28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10D6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CC9CA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3C51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D8D5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B488CA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4.70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F0982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A0A2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448E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E358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7</w:t>
            </w:r>
          </w:p>
        </w:tc>
      </w:tr>
      <w:tr w:rsidR="00C30C3C" w:rsidRPr="00C30C3C" w14:paraId="256DB907" w14:textId="77777777" w:rsidTr="0004668E">
        <w:trPr>
          <w:trHeight w:val="295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55C28A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8F4C15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4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3667FD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E426BF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0020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35947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8C6A21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5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D01482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5AF92A0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4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98BDF9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DBCB59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9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B908F7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8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DDC2FF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8E6B87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C01168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7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6883E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4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E98BC1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7568CC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421FCB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215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CA85BD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A797914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26D0C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9252ED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4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823323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F0A16E" w14:textId="77777777" w:rsidR="00C30C3C" w:rsidRPr="00C30C3C" w:rsidRDefault="00C30C3C" w:rsidP="00C30C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30C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</w:tr>
    </w:tbl>
    <w:p w14:paraId="302E2947" w14:textId="77777777" w:rsidR="00B62395" w:rsidRDefault="00B62395"/>
    <w:sectPr w:rsidR="00B62395" w:rsidSect="00C30C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F55910" w14:textId="77777777" w:rsidR="0043626E" w:rsidRDefault="0043626E" w:rsidP="00C30C3C">
      <w:r>
        <w:separator/>
      </w:r>
    </w:p>
  </w:endnote>
  <w:endnote w:type="continuationSeparator" w:id="0">
    <w:p w14:paraId="27390722" w14:textId="77777777" w:rsidR="0043626E" w:rsidRDefault="0043626E" w:rsidP="00C30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1A9FC" w14:textId="77777777" w:rsidR="0043626E" w:rsidRDefault="0043626E" w:rsidP="00C30C3C">
      <w:r>
        <w:separator/>
      </w:r>
    </w:p>
  </w:footnote>
  <w:footnote w:type="continuationSeparator" w:id="0">
    <w:p w14:paraId="1F467B90" w14:textId="77777777" w:rsidR="0043626E" w:rsidRDefault="0043626E" w:rsidP="00C30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B2"/>
    <w:rsid w:val="0004668E"/>
    <w:rsid w:val="00196D00"/>
    <w:rsid w:val="0043626E"/>
    <w:rsid w:val="00750CD9"/>
    <w:rsid w:val="00B62395"/>
    <w:rsid w:val="00C30C3C"/>
    <w:rsid w:val="00F1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73062"/>
  <w15:chartTrackingRefBased/>
  <w15:docId w15:val="{FF9BCA60-0EE8-41FE-8BC8-49A4DA98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C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C3C"/>
    <w:rPr>
      <w:sz w:val="18"/>
      <w:szCs w:val="18"/>
    </w:rPr>
  </w:style>
  <w:style w:type="character" w:customStyle="1" w:styleId="font01">
    <w:name w:val="font01"/>
    <w:basedOn w:val="a0"/>
    <w:rsid w:val="00C30C3C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C30C3C"/>
    <w:rPr>
      <w:rFonts w:ascii="Symbol" w:hAnsi="Symbo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C30C3C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7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陆欣怡</dc:creator>
  <cp:keywords/>
  <dc:description/>
  <cp:lastModifiedBy>徐 陆欣怡</cp:lastModifiedBy>
  <cp:revision>6</cp:revision>
  <dcterms:created xsi:type="dcterms:W3CDTF">2022-01-04T06:48:00Z</dcterms:created>
  <dcterms:modified xsi:type="dcterms:W3CDTF">2022-01-04T06:51:00Z</dcterms:modified>
</cp:coreProperties>
</file>